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lang w:val="en-GB" w:eastAsia="en-GB"/>
        </w:rPr>
        <w:t>Supporting</w:t>
      </w:r>
      <w:r>
        <w:rPr/>
        <w:t xml:space="preserve"> Table 5 Membrane: Transporter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276"/>
        <w:gridCol w:w="992"/>
        <w:gridCol w:w="993"/>
      </w:tblGrid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nnot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Na-dependent neurotransmitter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299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7.2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Na-dependent neurotransmitter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299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Na-dependent neurotransmitter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299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.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Na-bile acid co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135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.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onocarboxylat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510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08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6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glycerol-3-phosphat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84600.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itochondrial glutamate carrier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446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31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dr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5578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34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olute carrier protein Z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134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61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olute carrier family Z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676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cation efflux protein/ zinc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7610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7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norepinephrine/norepinephrin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574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72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high-affinity copper uptak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482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9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norepinephrine/norepinephrin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574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ugar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295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31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ultidrug resistance pum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54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4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tomatin-relate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034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2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odium/chloride dependent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189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45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onocarboxylate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468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6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cationic amino acid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230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6.34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glucose transport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054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6.78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cationic amino acid transporte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769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9.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1:57:00Z</dcterms:created>
  <dc:creator>pda2</dc:creator>
  <dc:description/>
  <cp:keywords/>
  <dc:language>en-US</dc:language>
  <cp:lastModifiedBy>pda2</cp:lastModifiedBy>
  <dcterms:modified xsi:type="dcterms:W3CDTF">2011-04-01T13:01:00Z</dcterms:modified>
  <cp:revision>3</cp:revision>
  <dc:subject/>
  <dc:title>Supporting Table 5 Membrane: Transporters</dc:title>
</cp:coreProperties>
</file>